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85B52" w14:textId="77777777" w:rsidR="00731841" w:rsidRPr="00C6049F" w:rsidRDefault="00731841" w:rsidP="00731841">
      <w:pPr>
        <w:rPr>
          <w:b/>
          <w:bCs/>
          <w:color w:val="000000" w:themeColor="text1"/>
        </w:rPr>
      </w:pPr>
      <w:r w:rsidRPr="00C6049F">
        <w:rPr>
          <w:b/>
          <w:bCs/>
          <w:color w:val="000000" w:themeColor="text1"/>
        </w:rPr>
        <w:t>Supplementary Table 1. Sample size analysis</w:t>
      </w:r>
    </w:p>
    <w:tbl>
      <w:tblPr>
        <w:tblW w:w="5520" w:type="dxa"/>
        <w:tblInd w:w="108" w:type="dxa"/>
        <w:tblLook w:val="04A0" w:firstRow="1" w:lastRow="0" w:firstColumn="1" w:lastColumn="0" w:noHBand="0" w:noVBand="1"/>
      </w:tblPr>
      <w:tblGrid>
        <w:gridCol w:w="1466"/>
        <w:gridCol w:w="1060"/>
        <w:gridCol w:w="1060"/>
        <w:gridCol w:w="1060"/>
        <w:gridCol w:w="1060"/>
      </w:tblGrid>
      <w:tr w:rsidR="00C6049F" w:rsidRPr="00C6049F" w14:paraId="6F554B59" w14:textId="77777777" w:rsidTr="00427A4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1328" w14:textId="77777777" w:rsidR="00731841" w:rsidRPr="00C6049F" w:rsidRDefault="00731841" w:rsidP="00427A46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604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ample_Size</w:t>
            </w:r>
            <w:proofErr w:type="spellEnd"/>
            <w:r w:rsidRPr="00C604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D27B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7035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6B95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142A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000</w:t>
            </w:r>
          </w:p>
        </w:tc>
      </w:tr>
      <w:tr w:rsidR="00C6049F" w:rsidRPr="00C6049F" w14:paraId="1E01559C" w14:textId="77777777" w:rsidTr="00427A4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8919" w14:textId="77777777" w:rsidR="00731841" w:rsidRPr="00C6049F" w:rsidRDefault="00731841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gh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FFC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5075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9783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2B92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4</w:t>
            </w:r>
          </w:p>
        </w:tc>
      </w:tr>
      <w:tr w:rsidR="00C6049F" w:rsidRPr="00C6049F" w14:paraId="4941D67D" w14:textId="77777777" w:rsidTr="00427A4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05C8" w14:textId="77777777" w:rsidR="00731841" w:rsidRPr="00C6049F" w:rsidRDefault="00731841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gh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A7C4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E96F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425B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80A4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5</w:t>
            </w:r>
          </w:p>
        </w:tc>
      </w:tr>
      <w:tr w:rsidR="00C6049F" w:rsidRPr="00C6049F" w14:paraId="538632AC" w14:textId="77777777" w:rsidTr="00427A46">
        <w:trPr>
          <w:trHeight w:val="6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5B1D" w14:textId="77777777" w:rsidR="00731841" w:rsidRPr="00C6049F" w:rsidRDefault="00731841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ghg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6257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98B9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A115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A575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6</w:t>
            </w:r>
          </w:p>
        </w:tc>
      </w:tr>
      <w:tr w:rsidR="00C6049F" w:rsidRPr="00C6049F" w14:paraId="4509687F" w14:textId="77777777" w:rsidTr="00427A4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E106" w14:textId="77777777" w:rsidR="00731841" w:rsidRPr="00C6049F" w:rsidRDefault="00731841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ghg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9CA4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03EA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F4A8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CA45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9</w:t>
            </w:r>
          </w:p>
        </w:tc>
      </w:tr>
      <w:tr w:rsidR="00C6049F" w:rsidRPr="00C6049F" w14:paraId="2052DD43" w14:textId="77777777" w:rsidTr="00427A4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A928" w14:textId="77777777" w:rsidR="00731841" w:rsidRPr="00C6049F" w:rsidRDefault="00731841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icd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0EEA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75D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6B67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287A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3</w:t>
            </w:r>
          </w:p>
        </w:tc>
      </w:tr>
      <w:tr w:rsidR="00C6049F" w:rsidRPr="00C6049F" w14:paraId="3F27E23D" w14:textId="77777777" w:rsidTr="00427A4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2071" w14:textId="77777777" w:rsidR="00731841" w:rsidRPr="00C6049F" w:rsidRDefault="00731841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655E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AA93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CB08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AEAC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6</w:t>
            </w:r>
          </w:p>
        </w:tc>
      </w:tr>
      <w:tr w:rsidR="00C6049F" w:rsidRPr="00C6049F" w14:paraId="3B41E521" w14:textId="77777777" w:rsidTr="00427A4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B68" w14:textId="77777777" w:rsidR="00731841" w:rsidRPr="00C6049F" w:rsidRDefault="00731841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cl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9F66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E765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D148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647D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6</w:t>
            </w:r>
          </w:p>
        </w:tc>
      </w:tr>
      <w:tr w:rsidR="00731841" w:rsidRPr="00C6049F" w14:paraId="3F918700" w14:textId="77777777" w:rsidTr="00427A4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F508" w14:textId="77777777" w:rsidR="00731841" w:rsidRPr="00C6049F" w:rsidRDefault="00731841" w:rsidP="00427A4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oxo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3024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8EB4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36A7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8566" w14:textId="77777777" w:rsidR="00731841" w:rsidRPr="00C6049F" w:rsidRDefault="00731841" w:rsidP="00427A4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6049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8</w:t>
            </w:r>
          </w:p>
        </w:tc>
      </w:tr>
    </w:tbl>
    <w:p w14:paraId="4CF4E8E2" w14:textId="77777777" w:rsidR="00731841" w:rsidRPr="00C6049F" w:rsidRDefault="00731841" w:rsidP="00731841">
      <w:pPr>
        <w:rPr>
          <w:b/>
          <w:bCs/>
          <w:color w:val="000000" w:themeColor="text1"/>
        </w:rPr>
      </w:pPr>
    </w:p>
    <w:p w14:paraId="6A9716CB" w14:textId="77777777" w:rsidR="00731841" w:rsidRPr="00C6049F" w:rsidRDefault="00731841" w:rsidP="00731841">
      <w:pPr>
        <w:rPr>
          <w:rFonts w:ascii="Arial" w:hAnsi="Arial" w:cs="Arial"/>
          <w:color w:val="000000" w:themeColor="text1"/>
          <w:sz w:val="22"/>
          <w:szCs w:val="22"/>
        </w:rPr>
      </w:pPr>
      <w:r w:rsidRPr="00C6049F">
        <w:rPr>
          <w:rFonts w:ascii="Arial" w:hAnsi="Arial" w:cs="Arial"/>
          <w:color w:val="000000" w:themeColor="text1"/>
          <w:sz w:val="22"/>
          <w:szCs w:val="22"/>
        </w:rPr>
        <w:t>*(Pearson correlations)</w:t>
      </w:r>
    </w:p>
    <w:p w14:paraId="41524AC7" w14:textId="77777777" w:rsidR="00731841" w:rsidRPr="00C6049F" w:rsidRDefault="00731841" w:rsidP="0073184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95B59DE" w14:textId="77777777" w:rsidR="00731841" w:rsidRPr="00C6049F" w:rsidRDefault="00731841" w:rsidP="00731841">
      <w:pPr>
        <w:rPr>
          <w:bCs/>
          <w:color w:val="000000" w:themeColor="text1"/>
        </w:rPr>
      </w:pPr>
    </w:p>
    <w:p w14:paraId="50937D27" w14:textId="77777777" w:rsidR="00731841" w:rsidRPr="00C6049F" w:rsidRDefault="00731841" w:rsidP="00731841">
      <w:pPr>
        <w:rPr>
          <w:bCs/>
          <w:color w:val="000000" w:themeColor="text1"/>
        </w:rPr>
      </w:pPr>
    </w:p>
    <w:p w14:paraId="45352366" w14:textId="77777777" w:rsidR="00F95887" w:rsidRPr="00C6049F" w:rsidRDefault="00F95887">
      <w:pPr>
        <w:rPr>
          <w:color w:val="000000" w:themeColor="text1"/>
        </w:rPr>
      </w:pPr>
    </w:p>
    <w:sectPr w:rsidR="00F95887" w:rsidRPr="00C60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841"/>
    <w:rsid w:val="000E54EB"/>
    <w:rsid w:val="000F7C49"/>
    <w:rsid w:val="001640F6"/>
    <w:rsid w:val="003528BF"/>
    <w:rsid w:val="003A1AE7"/>
    <w:rsid w:val="004D6F25"/>
    <w:rsid w:val="0068435E"/>
    <w:rsid w:val="00731841"/>
    <w:rsid w:val="009A55D9"/>
    <w:rsid w:val="009A7451"/>
    <w:rsid w:val="00A75D13"/>
    <w:rsid w:val="00AA2F7A"/>
    <w:rsid w:val="00C6049F"/>
    <w:rsid w:val="00DA5209"/>
    <w:rsid w:val="00E6377D"/>
    <w:rsid w:val="00E70F3E"/>
    <w:rsid w:val="00F456ED"/>
    <w:rsid w:val="00F9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A8175"/>
  <w15:chartTrackingRefBased/>
  <w15:docId w15:val="{8D773EC8-A689-0841-807C-98953FA5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8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 Azeem Khan</dc:creator>
  <cp:keywords/>
  <dc:description/>
  <cp:lastModifiedBy>Aly Azeem Khan</cp:lastModifiedBy>
  <cp:revision>2</cp:revision>
  <dcterms:created xsi:type="dcterms:W3CDTF">2021-02-20T19:25:00Z</dcterms:created>
  <dcterms:modified xsi:type="dcterms:W3CDTF">2021-02-20T19:26:00Z</dcterms:modified>
</cp:coreProperties>
</file>